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446C9" w14:textId="6CA3DE5B" w:rsidR="009501D8" w:rsidRPr="009501D8" w:rsidRDefault="009501D8" w:rsidP="00527422">
      <w:pPr>
        <w:rPr>
          <w:color w:val="auto"/>
          <w:lang w:val="en-US"/>
          <w:rPrChange w:id="0" w:author="Saugata Bhowmik" w:date="2026-04-07T09:04:00Z" w16du:dateUtc="2026-04-07T03:34:00Z">
            <w:rPr>
              <w:color w:val="auto"/>
              <w:u w:val="single"/>
              <w:lang w:val="en-US"/>
            </w:rPr>
          </w:rPrChange>
        </w:rPr>
      </w:pPr>
      <w:ins w:id="1" w:author="Saugata Bhowmik" w:date="2026-04-07T09:04:00Z" w16du:dateUtc="2026-04-07T03:34:00Z">
        <w:r w:rsidRPr="009501D8">
          <w:rPr>
            <w:color w:val="auto"/>
            <w:lang w:val="en-US"/>
            <w:rPrChange w:id="2" w:author="Saugata Bhowmik" w:date="2026-04-07T09:04:00Z" w16du:dateUtc="2026-04-07T03:34:00Z">
              <w:rPr>
                <w:color w:val="auto"/>
                <w:u w:val="single"/>
                <w:lang w:val="en-US"/>
              </w:rPr>
            </w:rPrChange>
          </w:rPr>
          <w:t>Multimedia Appendix 1</w:t>
        </w:r>
      </w:ins>
    </w:p>
    <w:p w14:paraId="1ADB3520" w14:textId="77777777" w:rsidR="009501D8" w:rsidRDefault="009501D8" w:rsidP="00527422">
      <w:pPr>
        <w:rPr>
          <w:ins w:id="3" w:author="Saugata Bhowmik" w:date="2026-04-07T09:04:00Z" w16du:dateUtc="2026-04-07T03:34:00Z"/>
          <w:color w:val="auto"/>
          <w:lang w:val="en-US"/>
        </w:rPr>
      </w:pPr>
    </w:p>
    <w:p w14:paraId="36D575BE" w14:textId="77777777" w:rsidR="009501D8" w:rsidRDefault="009501D8" w:rsidP="00527422">
      <w:pPr>
        <w:rPr>
          <w:ins w:id="4" w:author="Saugata Bhowmik" w:date="2026-04-07T09:04:00Z" w16du:dateUtc="2026-04-07T03:34:00Z"/>
          <w:color w:val="auto"/>
          <w:lang w:val="en-US"/>
        </w:rPr>
      </w:pPr>
    </w:p>
    <w:p w14:paraId="351FA83B" w14:textId="6D516EDF" w:rsidR="00527422" w:rsidRPr="00AE7604" w:rsidRDefault="00527422" w:rsidP="00527422">
      <w:pPr>
        <w:rPr>
          <w:color w:val="auto"/>
          <w:lang w:val="en-US"/>
        </w:rPr>
      </w:pPr>
      <w:r w:rsidRPr="009501D8">
        <w:rPr>
          <w:color w:val="auto"/>
          <w:lang w:val="en-US"/>
        </w:rPr>
        <w:t xml:space="preserve">Table </w:t>
      </w:r>
      <w:r w:rsidR="00715B68" w:rsidRPr="009501D8">
        <w:rPr>
          <w:color w:val="auto"/>
          <w:lang w:val="en-US"/>
        </w:rPr>
        <w:t>S1</w:t>
      </w:r>
      <w:ins w:id="5" w:author="Saugata Bhowmik" w:date="2026-04-07T09:04:00Z" w16du:dateUtc="2026-04-07T03:34:00Z">
        <w:r w:rsidR="008C6CA5">
          <w:rPr>
            <w:color w:val="auto"/>
            <w:lang w:val="en-US"/>
          </w:rPr>
          <w:t>.</w:t>
        </w:r>
      </w:ins>
      <w:del w:id="6" w:author="Saugata Bhowmik" w:date="2026-04-07T09:04:00Z" w16du:dateUtc="2026-04-07T03:34:00Z">
        <w:r w:rsidRPr="00AE7604" w:rsidDel="008C6CA5">
          <w:rPr>
            <w:color w:val="auto"/>
            <w:lang w:val="en-US"/>
          </w:rPr>
          <w:delText>:</w:delText>
        </w:r>
      </w:del>
      <w:r w:rsidRPr="00AE7604">
        <w:rPr>
          <w:color w:val="auto"/>
          <w:lang w:val="en-US"/>
        </w:rPr>
        <w:t xml:space="preserve"> Scores obtained on UEQ-S items and scales for all participants; in children, parents and therapists; and in each subcategory. </w:t>
      </w:r>
    </w:p>
    <w:p w14:paraId="1A85A6EB" w14:textId="77777777" w:rsidR="00527422" w:rsidRPr="00AE7604" w:rsidRDefault="00527422" w:rsidP="00527422">
      <w:pPr>
        <w:rPr>
          <w:color w:val="auto"/>
          <w:lang w:val="en-US"/>
        </w:rPr>
      </w:pPr>
      <w:r w:rsidRPr="00AE7604">
        <w:rPr>
          <w:color w:val="auto"/>
          <w:lang w:val="en-US"/>
        </w:rPr>
        <w:t>In each row, the first row of scores corresponds to results with non-immersive virtual reality, and the second row in bold to results with immersive virtual reality. The scale ranges from -3 (fully agree with the negative item) to +3 (fully agree with the positive item). Data are expressed as means (standard deviations).</w:t>
      </w:r>
    </w:p>
    <w:p w14:paraId="146143CA" w14:textId="77777777" w:rsidR="00527422" w:rsidRPr="00AE7604" w:rsidRDefault="00527422" w:rsidP="00527422">
      <w:pPr>
        <w:rPr>
          <w:color w:val="auto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719"/>
        <w:gridCol w:w="876"/>
        <w:gridCol w:w="876"/>
        <w:gridCol w:w="876"/>
        <w:gridCol w:w="876"/>
        <w:gridCol w:w="861"/>
        <w:gridCol w:w="861"/>
        <w:gridCol w:w="861"/>
        <w:gridCol w:w="861"/>
        <w:gridCol w:w="861"/>
        <w:gridCol w:w="861"/>
        <w:gridCol w:w="861"/>
        <w:gridCol w:w="861"/>
        <w:gridCol w:w="873"/>
      </w:tblGrid>
      <w:tr w:rsidR="00527422" w:rsidRPr="00AE7604" w14:paraId="7EF8EE48" w14:textId="77777777" w:rsidTr="00B705AC">
        <w:trPr>
          <w:trHeight w:val="269"/>
        </w:trPr>
        <w:tc>
          <w:tcPr>
            <w:tcW w:w="97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25B9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UEQ-S</w:t>
            </w:r>
          </w:p>
          <w:p w14:paraId="2831C84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251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DD9D8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1232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0BA9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1232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3842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Therapists</w:t>
            </w:r>
          </w:p>
        </w:tc>
        <w:tc>
          <w:tcPr>
            <w:tcW w:w="31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60CC3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0986445A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color w:val="auto"/>
                <w:sz w:val="20"/>
                <w:szCs w:val="20"/>
                <w:lang w:val="en-US"/>
              </w:rPr>
              <w:t>N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=74)</w:t>
            </w:r>
          </w:p>
        </w:tc>
      </w:tr>
      <w:tr w:rsidR="00527422" w:rsidRPr="00AE7604" w14:paraId="51288C18" w14:textId="77777777" w:rsidTr="00B705AC">
        <w:trPr>
          <w:trHeight w:val="113"/>
        </w:trPr>
        <w:tc>
          <w:tcPr>
            <w:tcW w:w="97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DA4C3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A06B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M</w:t>
            </w:r>
          </w:p>
          <w:p w14:paraId="20D13BB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EC475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</w:t>
            </w:r>
          </w:p>
          <w:p w14:paraId="24791A5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F33CC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P</w:t>
            </w:r>
          </w:p>
          <w:p w14:paraId="126EEC8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7552F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63FC5F4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F7A8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M</w:t>
            </w:r>
          </w:p>
          <w:p w14:paraId="0F6BC00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B23DC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</w:t>
            </w:r>
          </w:p>
          <w:p w14:paraId="57F903D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41A7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P</w:t>
            </w:r>
          </w:p>
          <w:p w14:paraId="2947B07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92397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16E71C5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37103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M</w:t>
            </w:r>
          </w:p>
          <w:p w14:paraId="4A7518C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4FA4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</w:t>
            </w:r>
          </w:p>
          <w:p w14:paraId="3642BAD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5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07327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P</w:t>
            </w:r>
          </w:p>
          <w:p w14:paraId="6427969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9ABE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1CD560F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3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F6A51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527422" w:rsidRPr="00AE7604" w14:paraId="390F50F3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350A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structive / Supportive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A11F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34E16317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A3422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232D68A6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46EAA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4AE638BD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 (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B815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233E399B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4B5F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7235A99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7A5B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135CA583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6522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78C99706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3B59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514B5294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BCBF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46BD62AE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7F88C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39AEEC6C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0B29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43BF3B85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B24C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359F8AE4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00C1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4AFBCDB4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</w:tr>
      <w:tr w:rsidR="00527422" w:rsidRPr="00AE7604" w14:paraId="576B01AD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15CF6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omplicated / Easy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8055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4F708D87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0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 xml:space="preserve">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2481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08C552BC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3B3B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4A133167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 (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5B0AC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08B9E770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F0776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4A224BDE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5512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)</w:t>
            </w:r>
          </w:p>
          <w:p w14:paraId="4CC60B6C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0FD0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74E90595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881CD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42C82E2A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9FDFF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0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)</w:t>
            </w:r>
          </w:p>
          <w:p w14:paraId="545FF759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0EB66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38736845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3EC1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00352F89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D53F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643A0EBB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3FD66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0B2CF977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</w:tr>
      <w:tr w:rsidR="00527422" w:rsidRPr="00AE7604" w14:paraId="5981159B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C339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Inefficient / Efficient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C34D3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687532E1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2DD90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40EB9B9D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7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DA72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6BC3850C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5 (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D4086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4F545387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54DA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5950601F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4737A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234F16F1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2FEC8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45929E43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E3D4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17122EA1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39BC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4CCCBB9F" w14:textId="77777777" w:rsidR="00527422" w:rsidRPr="00052921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052921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6ACC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635F75A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28C2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0E384669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1D62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1BB07B5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994A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3F48736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</w:tr>
      <w:tr w:rsidR="00527422" w:rsidRPr="00AE7604" w14:paraId="015F9C57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26C28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onfusing / Clear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2CD5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108BE024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289A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050713C7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E596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1F09F49B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9ACC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14656F2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65515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3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 xml:space="preserve">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53EDE585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B0FA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39E39E6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40CC7A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0CF15637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5330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0E0466F9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F0B7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42989A9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081E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3E355BD5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0C216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3DF29950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F06B4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08514FA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8811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6E2E4D7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</w:tr>
      <w:tr w:rsidR="00527422" w:rsidRPr="00AE7604" w14:paraId="324E604D" w14:textId="77777777" w:rsidTr="00B705AC">
        <w:trPr>
          <w:trHeight w:val="113"/>
        </w:trPr>
        <w:tc>
          <w:tcPr>
            <w:tcW w:w="97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D66A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Pragmatic quality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9207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1D3E5E54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576B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5898E94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B3B76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64650DC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FA647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202AB0BC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1232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AE5F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22E48A5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1232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9B4CF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44E4B67C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99E9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5E85139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</w:tr>
      <w:tr w:rsidR="00527422" w:rsidRPr="00AE7604" w14:paraId="45DCC97E" w14:textId="77777777" w:rsidTr="00B705AC">
        <w:trPr>
          <w:trHeight w:val="113"/>
        </w:trPr>
        <w:tc>
          <w:tcPr>
            <w:tcW w:w="972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143E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Boring / Exciting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6341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6AA9C51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A5ED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591632E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ABF7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088067B7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79A6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418AD009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BBDB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2B89E42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02A1B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54035C8C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0249F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12DD54AA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5CAD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0944303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B779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2527B71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A8DCE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0C2E7B8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46CBE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2D0A3F0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0DA0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7058A98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DD88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5519479A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</w:tr>
      <w:tr w:rsidR="00527422" w:rsidRPr="00AE7604" w14:paraId="7FBA1601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2ACBDA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ot interesting / Interesting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B454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)</w:t>
            </w:r>
          </w:p>
          <w:p w14:paraId="3CFEBCB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BA52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551BCB1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B3036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2D854EF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2971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25DC47B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928C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705F261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48C6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19CC3699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574ED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127978D6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D699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586849A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DF55C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19EB7F27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9C14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2BF9816A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67C47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2E3A6F2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82B2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242D33AB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3E42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7CF5E0B2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</w:tr>
      <w:tr w:rsidR="00527422" w:rsidRPr="00AE7604" w14:paraId="0D4FF02A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EB229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onventional / Inventive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BE3C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327E6E70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5F7F0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6599F0A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3570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441F294C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01C7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1FD071CC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A68E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1687AFA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9661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5C7D64F4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6C91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20AE73F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4A6EC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4AA488CC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20C48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751FBD96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9283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2347ADA7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DDAEF2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)</w:t>
            </w:r>
          </w:p>
          <w:p w14:paraId="468D3422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5DB5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0B8D3E8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570CD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19E5508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</w:tr>
      <w:tr w:rsidR="00527422" w:rsidRPr="00AE7604" w14:paraId="23ADAEEC" w14:textId="77777777" w:rsidTr="00B705AC">
        <w:trPr>
          <w:trHeight w:val="113"/>
        </w:trPr>
        <w:tc>
          <w:tcPr>
            <w:tcW w:w="972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D44E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Usual / Leading edge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98DB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5F8D7A1E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2C14A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)</w:t>
            </w:r>
          </w:p>
          <w:p w14:paraId="060E1F69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D7A55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79EF8652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0F81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)</w:t>
            </w:r>
          </w:p>
          <w:p w14:paraId="41397CD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6334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3299B3A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D385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3DB6A64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153793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0001D713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4B11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062BB51A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F68A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10EFCAE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8DFA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)</w:t>
            </w:r>
          </w:p>
          <w:p w14:paraId="38B8152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106811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5575010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08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66EB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65C2739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  <w:tc>
          <w:tcPr>
            <w:tcW w:w="313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A480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2409B69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)</w:t>
            </w:r>
          </w:p>
        </w:tc>
      </w:tr>
      <w:tr w:rsidR="00527422" w:rsidRPr="00AE7604" w14:paraId="62EEABB4" w14:textId="77777777" w:rsidTr="00B705AC">
        <w:trPr>
          <w:trHeight w:val="113"/>
        </w:trPr>
        <w:tc>
          <w:tcPr>
            <w:tcW w:w="97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1C49D5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Hedonic quality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94FC4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7085CE7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DC6C0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3ACE9DC6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78F9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229C8BD1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CA358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7C035FAD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1232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7A6197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79FEAD5A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1232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D4B2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3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1)</w:t>
            </w:r>
          </w:p>
          <w:p w14:paraId="424A1CB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8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CA619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)</w:t>
            </w:r>
          </w:p>
          <w:p w14:paraId="21BCCC19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)</w:t>
            </w:r>
          </w:p>
        </w:tc>
      </w:tr>
      <w:tr w:rsidR="00527422" w:rsidRPr="00AE7604" w14:paraId="0FF96851" w14:textId="77777777" w:rsidTr="00B705AC">
        <w:trPr>
          <w:trHeight w:val="113"/>
        </w:trPr>
        <w:tc>
          <w:tcPr>
            <w:tcW w:w="972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E034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1F59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7)</w:t>
            </w:r>
          </w:p>
          <w:p w14:paraId="5B089B45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397CF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5C7C9DF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6205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)</w:t>
            </w:r>
          </w:p>
          <w:p w14:paraId="52D4A31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1AD9B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9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03EDDDA4" w14:textId="47744B69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="007E2BAB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 xml:space="preserve"> (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)</w:t>
            </w:r>
          </w:p>
        </w:tc>
        <w:tc>
          <w:tcPr>
            <w:tcW w:w="1232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C973F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16232E58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3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7)</w:t>
            </w:r>
          </w:p>
        </w:tc>
        <w:tc>
          <w:tcPr>
            <w:tcW w:w="1232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5B35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6)</w:t>
            </w:r>
          </w:p>
          <w:p w14:paraId="7BAF0F56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4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6)</w:t>
            </w:r>
          </w:p>
        </w:tc>
        <w:tc>
          <w:tcPr>
            <w:tcW w:w="31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D1D1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C4F8E" w14:textId="77777777" w:rsidR="00527422" w:rsidRPr="00AE7604" w:rsidRDefault="00527422" w:rsidP="00B705AC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1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 (0</w:t>
            </w:r>
            <w:r>
              <w:rPr>
                <w:color w:val="auto"/>
                <w:sz w:val="20"/>
                <w:szCs w:val="20"/>
                <w:lang w:val="en-US"/>
              </w:rPr>
              <w:t>.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8)</w:t>
            </w:r>
          </w:p>
          <w:p w14:paraId="55B4B10F" w14:textId="77777777" w:rsidR="00527422" w:rsidRPr="00A123F6" w:rsidRDefault="00527422" w:rsidP="00B705AC">
            <w:pPr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0 (0</w:t>
            </w:r>
            <w:r>
              <w:rPr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A123F6">
              <w:rPr>
                <w:b/>
                <w:bCs/>
                <w:color w:val="auto"/>
                <w:sz w:val="20"/>
                <w:szCs w:val="20"/>
                <w:lang w:val="en-US"/>
              </w:rPr>
              <w:t>9)</w:t>
            </w:r>
          </w:p>
        </w:tc>
      </w:tr>
    </w:tbl>
    <w:p w14:paraId="39582569" w14:textId="77777777" w:rsidR="007F29E4" w:rsidRDefault="007F29E4"/>
    <w:p w14:paraId="4BE32837" w14:textId="77777777" w:rsidR="00715B68" w:rsidRPr="00886EC5" w:rsidRDefault="00715B68" w:rsidP="00715B68">
      <w:pPr>
        <w:spacing w:line="240" w:lineRule="auto"/>
        <w:jc w:val="left"/>
        <w:rPr>
          <w:color w:val="auto"/>
          <w:lang w:val="en-US"/>
        </w:rPr>
      </w:pPr>
      <w:r w:rsidRPr="00886EC5">
        <w:rPr>
          <w:color w:val="auto"/>
          <w:lang w:val="en-US"/>
        </w:rPr>
        <w:t xml:space="preserve">Abbreviations: </w:t>
      </w:r>
      <w:r>
        <w:rPr>
          <w:color w:val="auto"/>
          <w:lang w:val="en-US"/>
        </w:rPr>
        <w:t>UEQ-S, short version of the User Experience Questionnaire; NM, neuromuscular; OB, obesity; CP, cerebral palsy.</w:t>
      </w:r>
    </w:p>
    <w:p w14:paraId="4A9EDF23" w14:textId="77777777" w:rsidR="00715B68" w:rsidRDefault="00715B68"/>
    <w:p w14:paraId="0C4E5517" w14:textId="4303C3F0" w:rsidR="00715B68" w:rsidRPr="00AE7604" w:rsidRDefault="00715B68" w:rsidP="00715B68">
      <w:pPr>
        <w:rPr>
          <w:color w:val="auto"/>
          <w:lang w:val="en-US"/>
        </w:rPr>
      </w:pPr>
      <w:r w:rsidRPr="008C6CA5">
        <w:rPr>
          <w:rPrChange w:id="7" w:author="Saugata Bhowmik" w:date="2026-04-07T09:04:00Z" w16du:dateUtc="2026-04-07T03:34:00Z">
            <w:rPr>
              <w:u w:val="single"/>
            </w:rPr>
          </w:rPrChange>
        </w:rPr>
        <w:lastRenderedPageBreak/>
        <w:t>Table S2</w:t>
      </w:r>
      <w:ins w:id="8" w:author="Saugata Bhowmik" w:date="2026-04-07T09:04:00Z" w16du:dateUtc="2026-04-07T03:34:00Z">
        <w:r w:rsidR="008C6CA5">
          <w:t>.</w:t>
        </w:r>
      </w:ins>
      <w:del w:id="9" w:author="Saugata Bhowmik" w:date="2026-04-07T09:05:00Z" w16du:dateUtc="2026-04-07T03:35:00Z">
        <w:r w:rsidRPr="008C6CA5" w:rsidDel="008C6CA5">
          <w:delText>:</w:delText>
        </w:r>
      </w:del>
      <w:r>
        <w:t xml:space="preserve"> Scores obtained on UMUX items for all participants; in children, parents and therapists; and in each subcategory.</w:t>
      </w:r>
      <w:r w:rsidRPr="00715B68">
        <w:rPr>
          <w:color w:val="auto"/>
          <w:lang w:val="en-US"/>
        </w:rPr>
        <w:t xml:space="preserve"> </w:t>
      </w:r>
      <w:r w:rsidRPr="00AE7604">
        <w:rPr>
          <w:color w:val="auto"/>
          <w:lang w:val="en-US"/>
        </w:rPr>
        <w:t>In each row, the first row of scores corresponds to results with non-immersive virtual reality, and the second row in bold to results with immersive virtual reality. Each item is a 7-point Likert scale (from 1 “strongly disagree” to 7 “strongly agree”)</w:t>
      </w:r>
      <w:r>
        <w:rPr>
          <w:color w:val="auto"/>
          <w:lang w:val="en-US"/>
        </w:rPr>
        <w:t xml:space="preserve">. </w:t>
      </w:r>
      <w:r w:rsidRPr="00AE7604">
        <w:rPr>
          <w:color w:val="auto"/>
          <w:lang w:val="en-US"/>
        </w:rPr>
        <w:t>Data are expressed as means (standard deviations).</w:t>
      </w:r>
    </w:p>
    <w:p w14:paraId="1F702E2A" w14:textId="3423008A" w:rsidR="00715B68" w:rsidRDefault="00715B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963"/>
        <w:gridCol w:w="963"/>
        <w:gridCol w:w="973"/>
        <w:gridCol w:w="980"/>
        <w:gridCol w:w="964"/>
        <w:gridCol w:w="965"/>
        <w:gridCol w:w="974"/>
        <w:gridCol w:w="981"/>
        <w:gridCol w:w="965"/>
        <w:gridCol w:w="965"/>
        <w:gridCol w:w="974"/>
        <w:gridCol w:w="981"/>
        <w:gridCol w:w="981"/>
      </w:tblGrid>
      <w:tr w:rsidR="00715B68" w14:paraId="23D01081" w14:textId="77777777" w:rsidTr="00715B68">
        <w:tc>
          <w:tcPr>
            <w:tcW w:w="999" w:type="dxa"/>
            <w:vMerge w:val="restart"/>
            <w:vAlign w:val="center"/>
          </w:tcPr>
          <w:p w14:paraId="6E96BFD9" w14:textId="49778F7F" w:rsidR="00715B68" w:rsidRDefault="00715B68" w:rsidP="00715B68">
            <w:pPr>
              <w:jc w:val="center"/>
            </w:pPr>
            <w:r>
              <w:t>UMUX items</w:t>
            </w:r>
          </w:p>
        </w:tc>
        <w:tc>
          <w:tcPr>
            <w:tcW w:w="3996" w:type="dxa"/>
            <w:gridSpan w:val="4"/>
            <w:vAlign w:val="center"/>
          </w:tcPr>
          <w:p w14:paraId="79F9D950" w14:textId="7E7A7195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3999" w:type="dxa"/>
            <w:gridSpan w:val="4"/>
            <w:vAlign w:val="center"/>
          </w:tcPr>
          <w:p w14:paraId="7D5EF160" w14:textId="3A645FB0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4000" w:type="dxa"/>
            <w:gridSpan w:val="4"/>
            <w:vAlign w:val="center"/>
          </w:tcPr>
          <w:p w14:paraId="327729B7" w14:textId="37B7A566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Therapists</w:t>
            </w:r>
          </w:p>
        </w:tc>
        <w:tc>
          <w:tcPr>
            <w:tcW w:w="1000" w:type="dxa"/>
            <w:vMerge w:val="restart"/>
            <w:vAlign w:val="center"/>
          </w:tcPr>
          <w:p w14:paraId="1B511851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20883117" w14:textId="6B642AFB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</w:t>
            </w:r>
            <w:r>
              <w:rPr>
                <w:color w:val="auto"/>
                <w:sz w:val="20"/>
                <w:szCs w:val="20"/>
                <w:lang w:val="en-US"/>
              </w:rPr>
              <w:t>N</w:t>
            </w:r>
            <w:r w:rsidRPr="00AE7604">
              <w:rPr>
                <w:color w:val="auto"/>
                <w:sz w:val="20"/>
                <w:szCs w:val="20"/>
                <w:lang w:val="en-US"/>
              </w:rPr>
              <w:t>=74)</w:t>
            </w:r>
          </w:p>
        </w:tc>
      </w:tr>
      <w:tr w:rsidR="00715B68" w14:paraId="4A86D630" w14:textId="77777777" w:rsidTr="00715B68">
        <w:tc>
          <w:tcPr>
            <w:tcW w:w="999" w:type="dxa"/>
            <w:vMerge/>
            <w:vAlign w:val="center"/>
          </w:tcPr>
          <w:p w14:paraId="0015F3D8" w14:textId="77777777" w:rsidR="00715B68" w:rsidRDefault="00715B68" w:rsidP="00715B68">
            <w:pPr>
              <w:jc w:val="center"/>
            </w:pPr>
          </w:p>
        </w:tc>
        <w:tc>
          <w:tcPr>
            <w:tcW w:w="999" w:type="dxa"/>
            <w:vAlign w:val="center"/>
          </w:tcPr>
          <w:p w14:paraId="5F42A439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M</w:t>
            </w:r>
          </w:p>
          <w:p w14:paraId="653843D0" w14:textId="1AA3030A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999" w:type="dxa"/>
            <w:vAlign w:val="center"/>
          </w:tcPr>
          <w:p w14:paraId="7AB8526C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</w:t>
            </w:r>
          </w:p>
          <w:p w14:paraId="3A8E720F" w14:textId="0C3EF77E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999" w:type="dxa"/>
            <w:vAlign w:val="center"/>
          </w:tcPr>
          <w:p w14:paraId="66A952CB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P</w:t>
            </w:r>
          </w:p>
          <w:p w14:paraId="05BA755B" w14:textId="08DA3487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999" w:type="dxa"/>
            <w:vAlign w:val="center"/>
          </w:tcPr>
          <w:p w14:paraId="361DDF68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5D34D79C" w14:textId="331073BF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999" w:type="dxa"/>
            <w:vAlign w:val="center"/>
          </w:tcPr>
          <w:p w14:paraId="19352D7F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M</w:t>
            </w:r>
          </w:p>
          <w:p w14:paraId="4F405450" w14:textId="281F2313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000" w:type="dxa"/>
            <w:vAlign w:val="center"/>
          </w:tcPr>
          <w:p w14:paraId="4D9163BF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</w:t>
            </w:r>
          </w:p>
          <w:p w14:paraId="71EF5654" w14:textId="5DAC7A0A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1000" w:type="dxa"/>
            <w:vAlign w:val="center"/>
          </w:tcPr>
          <w:p w14:paraId="3CD2C1CD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P</w:t>
            </w:r>
          </w:p>
          <w:p w14:paraId="05CFC97C" w14:textId="7C61AC16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000" w:type="dxa"/>
            <w:vAlign w:val="center"/>
          </w:tcPr>
          <w:p w14:paraId="4A13C74C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0F713BFE" w14:textId="73D17976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1000" w:type="dxa"/>
            <w:vAlign w:val="center"/>
          </w:tcPr>
          <w:p w14:paraId="462D8F50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NM</w:t>
            </w:r>
          </w:p>
          <w:p w14:paraId="06173D9E" w14:textId="5CDFDC08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1000" w:type="dxa"/>
            <w:vAlign w:val="center"/>
          </w:tcPr>
          <w:p w14:paraId="1309154C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B</w:t>
            </w:r>
          </w:p>
          <w:p w14:paraId="44A38EAB" w14:textId="5E82B7C9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1000" w:type="dxa"/>
            <w:vAlign w:val="center"/>
          </w:tcPr>
          <w:p w14:paraId="57D1762E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CP</w:t>
            </w:r>
          </w:p>
          <w:p w14:paraId="51A51FC5" w14:textId="19AFAC96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000" w:type="dxa"/>
            <w:vAlign w:val="center"/>
          </w:tcPr>
          <w:p w14:paraId="037CC339" w14:textId="77777777" w:rsidR="00715B68" w:rsidRPr="00AE7604" w:rsidRDefault="00715B68" w:rsidP="00715B68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AE7604">
              <w:rPr>
                <w:color w:val="auto"/>
                <w:sz w:val="20"/>
                <w:szCs w:val="20"/>
                <w:lang w:val="en-US"/>
              </w:rPr>
              <w:t>Overall</w:t>
            </w:r>
          </w:p>
          <w:p w14:paraId="46C0A6C0" w14:textId="645A152E" w:rsidR="00715B68" w:rsidRDefault="00715B68" w:rsidP="00715B68">
            <w:pPr>
              <w:jc w:val="center"/>
            </w:pPr>
            <w:r w:rsidRPr="00AE7604">
              <w:rPr>
                <w:color w:val="auto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1000" w:type="dxa"/>
            <w:vMerge/>
            <w:vAlign w:val="center"/>
          </w:tcPr>
          <w:p w14:paraId="67C9F9F3" w14:textId="77777777" w:rsidR="00715B68" w:rsidRDefault="00715B68" w:rsidP="00715B68">
            <w:pPr>
              <w:jc w:val="center"/>
            </w:pPr>
          </w:p>
        </w:tc>
      </w:tr>
      <w:tr w:rsidR="00715B68" w14:paraId="5C1CC4DE" w14:textId="77777777" w:rsidTr="00715B68">
        <w:tc>
          <w:tcPr>
            <w:tcW w:w="999" w:type="dxa"/>
            <w:vAlign w:val="center"/>
          </w:tcPr>
          <w:p w14:paraId="31D3D365" w14:textId="0325703D" w:rsidR="00715B68" w:rsidRDefault="00715B68" w:rsidP="00715B68">
            <w:pPr>
              <w:jc w:val="center"/>
            </w:pPr>
            <w:r w:rsidRPr="00715B68">
              <w:t>This system’s capabilities meet my requirements.</w:t>
            </w:r>
          </w:p>
        </w:tc>
        <w:tc>
          <w:tcPr>
            <w:tcW w:w="999" w:type="dxa"/>
            <w:vAlign w:val="center"/>
          </w:tcPr>
          <w:p w14:paraId="49DD302B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6,0 (0,9)</w:t>
            </w:r>
          </w:p>
          <w:p w14:paraId="26618902" w14:textId="458DB671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3 (1,0)</w:t>
            </w:r>
          </w:p>
        </w:tc>
        <w:tc>
          <w:tcPr>
            <w:tcW w:w="999" w:type="dxa"/>
            <w:vAlign w:val="center"/>
          </w:tcPr>
          <w:p w14:paraId="689CD83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9 (1,1)</w:t>
            </w:r>
          </w:p>
          <w:p w14:paraId="06D1D7DD" w14:textId="641F23D9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4 (0,7)</w:t>
            </w:r>
          </w:p>
        </w:tc>
        <w:tc>
          <w:tcPr>
            <w:tcW w:w="999" w:type="dxa"/>
            <w:vAlign w:val="center"/>
          </w:tcPr>
          <w:p w14:paraId="19AF1752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4 (1,9)</w:t>
            </w:r>
          </w:p>
          <w:p w14:paraId="3B52ED5C" w14:textId="6D1E764F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0 (2,4)</w:t>
            </w:r>
          </w:p>
        </w:tc>
        <w:tc>
          <w:tcPr>
            <w:tcW w:w="999" w:type="dxa"/>
            <w:vAlign w:val="center"/>
          </w:tcPr>
          <w:p w14:paraId="44ADA68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7 (1,4)</w:t>
            </w:r>
          </w:p>
          <w:p w14:paraId="7768C579" w14:textId="54D9EC7F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8 (1,7)</w:t>
            </w:r>
          </w:p>
        </w:tc>
        <w:tc>
          <w:tcPr>
            <w:tcW w:w="999" w:type="dxa"/>
            <w:vAlign w:val="center"/>
          </w:tcPr>
          <w:p w14:paraId="4752961C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9 (1,0)</w:t>
            </w:r>
          </w:p>
          <w:p w14:paraId="096CB81C" w14:textId="46557F12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9 (1,2)</w:t>
            </w:r>
          </w:p>
        </w:tc>
        <w:tc>
          <w:tcPr>
            <w:tcW w:w="1000" w:type="dxa"/>
            <w:vAlign w:val="center"/>
          </w:tcPr>
          <w:p w14:paraId="58F8B9A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9 (1,5)</w:t>
            </w:r>
          </w:p>
          <w:p w14:paraId="2ADFB51B" w14:textId="58F6BC31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4 (0,9)</w:t>
            </w:r>
          </w:p>
        </w:tc>
        <w:tc>
          <w:tcPr>
            <w:tcW w:w="1000" w:type="dxa"/>
            <w:vAlign w:val="center"/>
          </w:tcPr>
          <w:p w14:paraId="0C9E880F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5 (0,7)</w:t>
            </w:r>
          </w:p>
          <w:p w14:paraId="6333A9B8" w14:textId="38D65C46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5 (1,4)</w:t>
            </w:r>
          </w:p>
        </w:tc>
        <w:tc>
          <w:tcPr>
            <w:tcW w:w="1000" w:type="dxa"/>
            <w:vAlign w:val="center"/>
          </w:tcPr>
          <w:p w14:paraId="129EC572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7 (1,1)</w:t>
            </w:r>
          </w:p>
          <w:p w14:paraId="5002DAAC" w14:textId="70095BFC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9 (1,3)</w:t>
            </w:r>
          </w:p>
        </w:tc>
        <w:tc>
          <w:tcPr>
            <w:tcW w:w="1000" w:type="dxa"/>
            <w:vAlign w:val="center"/>
          </w:tcPr>
          <w:p w14:paraId="321ACDE1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3 (1,0)</w:t>
            </w:r>
          </w:p>
          <w:p w14:paraId="188BE8BB" w14:textId="495909D4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0 (0,8)</w:t>
            </w:r>
          </w:p>
        </w:tc>
        <w:tc>
          <w:tcPr>
            <w:tcW w:w="1000" w:type="dxa"/>
            <w:vAlign w:val="center"/>
          </w:tcPr>
          <w:p w14:paraId="77DAE2B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0 (0,7)</w:t>
            </w:r>
          </w:p>
          <w:p w14:paraId="4A6C0528" w14:textId="2338FC2C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4,0 (1,4)</w:t>
            </w:r>
          </w:p>
        </w:tc>
        <w:tc>
          <w:tcPr>
            <w:tcW w:w="1000" w:type="dxa"/>
            <w:vAlign w:val="center"/>
          </w:tcPr>
          <w:p w14:paraId="5C2EEE89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8 (0,5)</w:t>
            </w:r>
          </w:p>
          <w:p w14:paraId="2D0EA45A" w14:textId="0F81F3B6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3 (1,5)</w:t>
            </w:r>
          </w:p>
        </w:tc>
        <w:tc>
          <w:tcPr>
            <w:tcW w:w="1000" w:type="dxa"/>
            <w:vAlign w:val="center"/>
          </w:tcPr>
          <w:p w14:paraId="076F3CD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3 (0,8)</w:t>
            </w:r>
          </w:p>
          <w:p w14:paraId="25C3DBDA" w14:textId="517E1F5B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4,8 (1,2)</w:t>
            </w:r>
          </w:p>
        </w:tc>
        <w:tc>
          <w:tcPr>
            <w:tcW w:w="1000" w:type="dxa"/>
            <w:vAlign w:val="center"/>
          </w:tcPr>
          <w:p w14:paraId="6E85CDAF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6 (1,2)</w:t>
            </w:r>
          </w:p>
          <w:p w14:paraId="65D5F4CA" w14:textId="1E30946F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6 (1,5)</w:t>
            </w:r>
          </w:p>
        </w:tc>
      </w:tr>
      <w:tr w:rsidR="00715B68" w14:paraId="39FF41AE" w14:textId="77777777" w:rsidTr="00715B68">
        <w:tc>
          <w:tcPr>
            <w:tcW w:w="999" w:type="dxa"/>
            <w:vAlign w:val="center"/>
          </w:tcPr>
          <w:p w14:paraId="56B97088" w14:textId="59F72F05" w:rsidR="00715B68" w:rsidRDefault="00715B68" w:rsidP="00715B68">
            <w:pPr>
              <w:jc w:val="center"/>
            </w:pPr>
            <w:r w:rsidRPr="00715B68">
              <w:t>Using this system is a frustrating experience.</w:t>
            </w:r>
          </w:p>
        </w:tc>
        <w:tc>
          <w:tcPr>
            <w:tcW w:w="999" w:type="dxa"/>
            <w:vAlign w:val="center"/>
          </w:tcPr>
          <w:p w14:paraId="48BB2257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3 (0,5)</w:t>
            </w:r>
          </w:p>
          <w:p w14:paraId="231F0339" w14:textId="4E215067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3 (0,5)</w:t>
            </w:r>
          </w:p>
        </w:tc>
        <w:tc>
          <w:tcPr>
            <w:tcW w:w="999" w:type="dxa"/>
            <w:vAlign w:val="center"/>
          </w:tcPr>
          <w:p w14:paraId="6F164F5D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1 (0,3)</w:t>
            </w:r>
          </w:p>
          <w:p w14:paraId="77CB782C" w14:textId="45EF9BB8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1 (0,3)</w:t>
            </w:r>
          </w:p>
        </w:tc>
        <w:tc>
          <w:tcPr>
            <w:tcW w:w="999" w:type="dxa"/>
            <w:vAlign w:val="center"/>
          </w:tcPr>
          <w:p w14:paraId="1435C221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4 (2,2)</w:t>
            </w:r>
          </w:p>
          <w:p w14:paraId="53CE215A" w14:textId="6D652F1F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0 (2,2)</w:t>
            </w:r>
          </w:p>
        </w:tc>
        <w:tc>
          <w:tcPr>
            <w:tcW w:w="999" w:type="dxa"/>
            <w:vAlign w:val="center"/>
          </w:tcPr>
          <w:p w14:paraId="5DCDAEDF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6 (1,5)</w:t>
            </w:r>
          </w:p>
          <w:p w14:paraId="25E24CCB" w14:textId="36BA8F88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5 (1,5)</w:t>
            </w:r>
          </w:p>
        </w:tc>
        <w:tc>
          <w:tcPr>
            <w:tcW w:w="999" w:type="dxa"/>
            <w:vAlign w:val="center"/>
          </w:tcPr>
          <w:p w14:paraId="2E212B2D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4 (0,5)</w:t>
            </w:r>
          </w:p>
          <w:p w14:paraId="75A8CC14" w14:textId="49821DDC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1 (1,9)</w:t>
            </w:r>
          </w:p>
        </w:tc>
        <w:tc>
          <w:tcPr>
            <w:tcW w:w="1000" w:type="dxa"/>
            <w:vAlign w:val="center"/>
          </w:tcPr>
          <w:p w14:paraId="1FC069D3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7 (0,7)</w:t>
            </w:r>
          </w:p>
          <w:p w14:paraId="67AA0E47" w14:textId="33A88285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9 (1,5)</w:t>
            </w:r>
          </w:p>
        </w:tc>
        <w:tc>
          <w:tcPr>
            <w:tcW w:w="1000" w:type="dxa"/>
            <w:vAlign w:val="center"/>
          </w:tcPr>
          <w:p w14:paraId="62A3EB00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9 (1,4)</w:t>
            </w:r>
          </w:p>
          <w:p w14:paraId="01F2B31B" w14:textId="457B522A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6 (1,2)</w:t>
            </w:r>
          </w:p>
        </w:tc>
        <w:tc>
          <w:tcPr>
            <w:tcW w:w="1000" w:type="dxa"/>
            <w:vAlign w:val="center"/>
          </w:tcPr>
          <w:p w14:paraId="270BF611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7 (1,0)</w:t>
            </w:r>
          </w:p>
          <w:p w14:paraId="56CDC935" w14:textId="10EBB7BB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9 (1,5)</w:t>
            </w:r>
          </w:p>
        </w:tc>
        <w:tc>
          <w:tcPr>
            <w:tcW w:w="1000" w:type="dxa"/>
            <w:vAlign w:val="center"/>
          </w:tcPr>
          <w:p w14:paraId="3DF43456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8 (1,2)</w:t>
            </w:r>
          </w:p>
          <w:p w14:paraId="2FACCB27" w14:textId="5C8891F2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3,6 (1,4)</w:t>
            </w:r>
          </w:p>
        </w:tc>
        <w:tc>
          <w:tcPr>
            <w:tcW w:w="1000" w:type="dxa"/>
            <w:vAlign w:val="center"/>
          </w:tcPr>
          <w:p w14:paraId="7E53CE6C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8 (1,6)</w:t>
            </w:r>
          </w:p>
          <w:p w14:paraId="12FA59EF" w14:textId="7022F972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2 (1,6)</w:t>
            </w:r>
          </w:p>
        </w:tc>
        <w:tc>
          <w:tcPr>
            <w:tcW w:w="1000" w:type="dxa"/>
            <w:vAlign w:val="center"/>
          </w:tcPr>
          <w:p w14:paraId="08C88021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0 (0)</w:t>
            </w:r>
          </w:p>
          <w:p w14:paraId="2958D33C" w14:textId="0EE83341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0 (1,4)</w:t>
            </w:r>
          </w:p>
        </w:tc>
        <w:tc>
          <w:tcPr>
            <w:tcW w:w="1000" w:type="dxa"/>
            <w:vAlign w:val="center"/>
          </w:tcPr>
          <w:p w14:paraId="7D03001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6 (1,2)</w:t>
            </w:r>
          </w:p>
          <w:p w14:paraId="4FAC5B1F" w14:textId="7727EE30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8 (1,6)</w:t>
            </w:r>
          </w:p>
        </w:tc>
        <w:tc>
          <w:tcPr>
            <w:tcW w:w="1000" w:type="dxa"/>
            <w:vAlign w:val="center"/>
          </w:tcPr>
          <w:p w14:paraId="51E9944F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1,9 (1,3)</w:t>
            </w:r>
          </w:p>
          <w:p w14:paraId="22308230" w14:textId="08EB71B2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9 (1,6)</w:t>
            </w:r>
          </w:p>
        </w:tc>
      </w:tr>
      <w:tr w:rsidR="00715B68" w14:paraId="695B9B5A" w14:textId="77777777" w:rsidTr="00715B68">
        <w:tc>
          <w:tcPr>
            <w:tcW w:w="999" w:type="dxa"/>
            <w:vAlign w:val="center"/>
          </w:tcPr>
          <w:p w14:paraId="10878CAD" w14:textId="57B8F4BA" w:rsidR="00715B68" w:rsidRDefault="00715B68" w:rsidP="00715B68">
            <w:pPr>
              <w:jc w:val="center"/>
            </w:pPr>
            <w:r w:rsidRPr="00715B68">
              <w:t>This system is easy to use.</w:t>
            </w:r>
          </w:p>
        </w:tc>
        <w:tc>
          <w:tcPr>
            <w:tcW w:w="999" w:type="dxa"/>
            <w:vAlign w:val="center"/>
          </w:tcPr>
          <w:p w14:paraId="4B7568B8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8 (1,6)</w:t>
            </w:r>
          </w:p>
          <w:p w14:paraId="3B2C81DE" w14:textId="723F3761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4 (0,7)</w:t>
            </w:r>
          </w:p>
        </w:tc>
        <w:tc>
          <w:tcPr>
            <w:tcW w:w="999" w:type="dxa"/>
            <w:vAlign w:val="center"/>
          </w:tcPr>
          <w:p w14:paraId="7E3C6A96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6,1 (0,9)</w:t>
            </w:r>
          </w:p>
          <w:p w14:paraId="357F0441" w14:textId="6ED20156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6 (0,5)</w:t>
            </w:r>
          </w:p>
        </w:tc>
        <w:tc>
          <w:tcPr>
            <w:tcW w:w="999" w:type="dxa"/>
            <w:vAlign w:val="center"/>
          </w:tcPr>
          <w:p w14:paraId="098A4265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8 (1,6)</w:t>
            </w:r>
          </w:p>
          <w:p w14:paraId="64D30CF3" w14:textId="1821E3CD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7 (1,7)</w:t>
            </w:r>
          </w:p>
        </w:tc>
        <w:tc>
          <w:tcPr>
            <w:tcW w:w="999" w:type="dxa"/>
            <w:vAlign w:val="center"/>
          </w:tcPr>
          <w:p w14:paraId="672CF168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9 (1,4)</w:t>
            </w:r>
          </w:p>
          <w:p w14:paraId="0FA4B03B" w14:textId="42361CFD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2 (1,2)</w:t>
            </w:r>
          </w:p>
        </w:tc>
        <w:tc>
          <w:tcPr>
            <w:tcW w:w="999" w:type="dxa"/>
            <w:vAlign w:val="center"/>
          </w:tcPr>
          <w:p w14:paraId="3102F991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6,0 (1,1)</w:t>
            </w:r>
          </w:p>
          <w:p w14:paraId="3C0974C4" w14:textId="5A2CF97B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4 (0,5)</w:t>
            </w:r>
          </w:p>
        </w:tc>
        <w:tc>
          <w:tcPr>
            <w:tcW w:w="1000" w:type="dxa"/>
            <w:vAlign w:val="center"/>
          </w:tcPr>
          <w:p w14:paraId="0A6BBA4E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6,1 (1,4)</w:t>
            </w:r>
          </w:p>
          <w:p w14:paraId="51D158EC" w14:textId="61D6F4E9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3 (0,7)</w:t>
            </w:r>
          </w:p>
        </w:tc>
        <w:tc>
          <w:tcPr>
            <w:tcW w:w="1000" w:type="dxa"/>
            <w:vAlign w:val="center"/>
          </w:tcPr>
          <w:p w14:paraId="0E7E7FC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6,0 (0,9)</w:t>
            </w:r>
          </w:p>
          <w:p w14:paraId="674D27C7" w14:textId="25F92680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9 (0,7)</w:t>
            </w:r>
          </w:p>
        </w:tc>
        <w:tc>
          <w:tcPr>
            <w:tcW w:w="1000" w:type="dxa"/>
            <w:vAlign w:val="center"/>
          </w:tcPr>
          <w:p w14:paraId="6246C63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6,0 (1,1)</w:t>
            </w:r>
          </w:p>
          <w:p w14:paraId="15FBF987" w14:textId="502F9515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2 (0,7)</w:t>
            </w:r>
          </w:p>
        </w:tc>
        <w:tc>
          <w:tcPr>
            <w:tcW w:w="1000" w:type="dxa"/>
            <w:vAlign w:val="center"/>
          </w:tcPr>
          <w:p w14:paraId="4C7723B0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9 (0,6)</w:t>
            </w:r>
          </w:p>
          <w:p w14:paraId="7EA069A9" w14:textId="11A107B5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4 (0,9)</w:t>
            </w:r>
          </w:p>
        </w:tc>
        <w:tc>
          <w:tcPr>
            <w:tcW w:w="1000" w:type="dxa"/>
            <w:vAlign w:val="center"/>
          </w:tcPr>
          <w:p w14:paraId="69B16C6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8 (0,8)</w:t>
            </w:r>
          </w:p>
          <w:p w14:paraId="6B026C62" w14:textId="569816A9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8 (0,8)</w:t>
            </w:r>
          </w:p>
        </w:tc>
        <w:tc>
          <w:tcPr>
            <w:tcW w:w="1000" w:type="dxa"/>
            <w:vAlign w:val="center"/>
          </w:tcPr>
          <w:p w14:paraId="23AA4589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0 (1,2)</w:t>
            </w:r>
          </w:p>
          <w:p w14:paraId="5704CC55" w14:textId="563A6113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3 (0,5)</w:t>
            </w:r>
          </w:p>
        </w:tc>
        <w:tc>
          <w:tcPr>
            <w:tcW w:w="1000" w:type="dxa"/>
            <w:vAlign w:val="center"/>
          </w:tcPr>
          <w:p w14:paraId="18AAFA9C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7 (0,8)</w:t>
            </w:r>
          </w:p>
          <w:p w14:paraId="6E1FC5E6" w14:textId="725CEAF1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5,5 (0,8)</w:t>
            </w:r>
          </w:p>
        </w:tc>
        <w:tc>
          <w:tcPr>
            <w:tcW w:w="1000" w:type="dxa"/>
            <w:vAlign w:val="center"/>
          </w:tcPr>
          <w:p w14:paraId="71AE0932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5,9 (1,1)</w:t>
            </w:r>
          </w:p>
          <w:p w14:paraId="53F7ED68" w14:textId="3CA3C7B6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6,0 (1,0)</w:t>
            </w:r>
          </w:p>
        </w:tc>
      </w:tr>
      <w:tr w:rsidR="00715B68" w14:paraId="0FA251F2" w14:textId="77777777" w:rsidTr="00715B68">
        <w:tc>
          <w:tcPr>
            <w:tcW w:w="999" w:type="dxa"/>
            <w:vAlign w:val="center"/>
          </w:tcPr>
          <w:p w14:paraId="7A63AD19" w14:textId="7B5A6FE2" w:rsidR="00715B68" w:rsidRDefault="00715B68" w:rsidP="00715B68">
            <w:pPr>
              <w:jc w:val="center"/>
            </w:pPr>
            <w:r w:rsidRPr="00715B68">
              <w:t xml:space="preserve">I </w:t>
            </w:r>
            <w:proofErr w:type="gramStart"/>
            <w:r w:rsidRPr="00715B68">
              <w:t>have to</w:t>
            </w:r>
            <w:proofErr w:type="gramEnd"/>
            <w:r w:rsidRPr="00715B68">
              <w:t xml:space="preserve"> spend too much time correcting things with this system.</w:t>
            </w:r>
          </w:p>
        </w:tc>
        <w:tc>
          <w:tcPr>
            <w:tcW w:w="999" w:type="dxa"/>
            <w:vAlign w:val="center"/>
          </w:tcPr>
          <w:p w14:paraId="7231776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0 (1,1)</w:t>
            </w:r>
          </w:p>
          <w:p w14:paraId="5CF49D61" w14:textId="6EBE3535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3,1 (1,6)</w:t>
            </w:r>
          </w:p>
        </w:tc>
        <w:tc>
          <w:tcPr>
            <w:tcW w:w="999" w:type="dxa"/>
            <w:vAlign w:val="center"/>
          </w:tcPr>
          <w:p w14:paraId="120C1217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2 (1,7)</w:t>
            </w:r>
          </w:p>
          <w:p w14:paraId="2F467179" w14:textId="741EBC1E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1 (1,7)</w:t>
            </w:r>
          </w:p>
        </w:tc>
        <w:tc>
          <w:tcPr>
            <w:tcW w:w="999" w:type="dxa"/>
            <w:vAlign w:val="center"/>
          </w:tcPr>
          <w:p w14:paraId="5A23BAD7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1 (1,1)</w:t>
            </w:r>
          </w:p>
          <w:p w14:paraId="3C7C03A0" w14:textId="27C3B22F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7 (1,8)</w:t>
            </w:r>
          </w:p>
        </w:tc>
        <w:tc>
          <w:tcPr>
            <w:tcW w:w="999" w:type="dxa"/>
            <w:vAlign w:val="center"/>
          </w:tcPr>
          <w:p w14:paraId="1997740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1 (1,3)</w:t>
            </w:r>
          </w:p>
          <w:p w14:paraId="7CA3F4B4" w14:textId="624A871B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6 (1,7)</w:t>
            </w:r>
          </w:p>
        </w:tc>
        <w:tc>
          <w:tcPr>
            <w:tcW w:w="999" w:type="dxa"/>
            <w:vAlign w:val="center"/>
          </w:tcPr>
          <w:p w14:paraId="602E05D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1 (1,1)</w:t>
            </w:r>
          </w:p>
          <w:p w14:paraId="38EF8697" w14:textId="60A35D60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5 (1,4)</w:t>
            </w:r>
          </w:p>
        </w:tc>
        <w:tc>
          <w:tcPr>
            <w:tcW w:w="1000" w:type="dxa"/>
            <w:vAlign w:val="center"/>
          </w:tcPr>
          <w:p w14:paraId="76421C4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7 (2,0)</w:t>
            </w:r>
          </w:p>
          <w:p w14:paraId="580B2998" w14:textId="61434839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9 (0,9)</w:t>
            </w:r>
          </w:p>
        </w:tc>
        <w:tc>
          <w:tcPr>
            <w:tcW w:w="1000" w:type="dxa"/>
            <w:vAlign w:val="center"/>
          </w:tcPr>
          <w:p w14:paraId="6D36A5B8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5 (1,6)</w:t>
            </w:r>
          </w:p>
          <w:p w14:paraId="3F4784C9" w14:textId="64807D13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3,0 (1,9)</w:t>
            </w:r>
          </w:p>
        </w:tc>
        <w:tc>
          <w:tcPr>
            <w:tcW w:w="1000" w:type="dxa"/>
            <w:vAlign w:val="center"/>
          </w:tcPr>
          <w:p w14:paraId="304B3E0F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4 (1,6)</w:t>
            </w:r>
          </w:p>
          <w:p w14:paraId="35BDE152" w14:textId="51989E77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5 (1,6)</w:t>
            </w:r>
          </w:p>
        </w:tc>
        <w:tc>
          <w:tcPr>
            <w:tcW w:w="1000" w:type="dxa"/>
            <w:vAlign w:val="center"/>
          </w:tcPr>
          <w:p w14:paraId="67040CF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3,2 (1,1)</w:t>
            </w:r>
          </w:p>
          <w:p w14:paraId="5079D982" w14:textId="2172B32E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3,5 (1,9)</w:t>
            </w:r>
          </w:p>
        </w:tc>
        <w:tc>
          <w:tcPr>
            <w:tcW w:w="1000" w:type="dxa"/>
            <w:vAlign w:val="center"/>
          </w:tcPr>
          <w:p w14:paraId="4850B5D1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0 (0,7)</w:t>
            </w:r>
          </w:p>
          <w:p w14:paraId="6D9A3E72" w14:textId="5B5BDF0D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4 (0,9)</w:t>
            </w:r>
          </w:p>
        </w:tc>
        <w:tc>
          <w:tcPr>
            <w:tcW w:w="1000" w:type="dxa"/>
            <w:vAlign w:val="center"/>
          </w:tcPr>
          <w:p w14:paraId="6E88E48A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3,0 (1,2)</w:t>
            </w:r>
          </w:p>
          <w:p w14:paraId="515A7CAC" w14:textId="14B474C7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1,8 (1,5)</w:t>
            </w:r>
          </w:p>
        </w:tc>
        <w:tc>
          <w:tcPr>
            <w:tcW w:w="1000" w:type="dxa"/>
            <w:vAlign w:val="center"/>
          </w:tcPr>
          <w:p w14:paraId="69F0A652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8 (1,1)</w:t>
            </w:r>
          </w:p>
          <w:p w14:paraId="176DA37C" w14:textId="50298230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8 (1,6)</w:t>
            </w:r>
          </w:p>
        </w:tc>
        <w:tc>
          <w:tcPr>
            <w:tcW w:w="1000" w:type="dxa"/>
            <w:vAlign w:val="center"/>
          </w:tcPr>
          <w:p w14:paraId="63744294" w14:textId="77777777" w:rsidR="00715B68" w:rsidRPr="00715B68" w:rsidRDefault="00715B68" w:rsidP="00715B6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15B68">
              <w:rPr>
                <w:color w:val="000000" w:themeColor="text1"/>
                <w:kern w:val="24"/>
                <w:sz w:val="20"/>
                <w:szCs w:val="20"/>
              </w:rPr>
              <w:t>2,4 (1,4)</w:t>
            </w:r>
          </w:p>
          <w:p w14:paraId="64258D15" w14:textId="7E2B0B1E" w:rsidR="00715B68" w:rsidRPr="00715B68" w:rsidRDefault="00715B68" w:rsidP="00715B68">
            <w:pPr>
              <w:jc w:val="center"/>
              <w:rPr>
                <w:sz w:val="20"/>
                <w:szCs w:val="20"/>
              </w:rPr>
            </w:pPr>
            <w:r w:rsidRPr="00715B68">
              <w:rPr>
                <w:b/>
                <w:bCs/>
                <w:color w:val="000000"/>
                <w:kern w:val="24"/>
                <w:sz w:val="20"/>
                <w:szCs w:val="20"/>
              </w:rPr>
              <w:t>2,6 (1,6)</w:t>
            </w:r>
          </w:p>
        </w:tc>
      </w:tr>
    </w:tbl>
    <w:p w14:paraId="5AE9A8B5" w14:textId="77777777" w:rsidR="00715B68" w:rsidRDefault="00715B68"/>
    <w:p w14:paraId="52FC61FD" w14:textId="2A1C0A8F" w:rsidR="00715B68" w:rsidRPr="00886EC5" w:rsidRDefault="00715B68" w:rsidP="00715B68">
      <w:pPr>
        <w:spacing w:line="240" w:lineRule="auto"/>
        <w:jc w:val="left"/>
        <w:rPr>
          <w:color w:val="auto"/>
          <w:lang w:val="en-US"/>
        </w:rPr>
      </w:pPr>
      <w:r w:rsidRPr="00886EC5">
        <w:rPr>
          <w:color w:val="auto"/>
          <w:lang w:val="en-US"/>
        </w:rPr>
        <w:t xml:space="preserve">Abbreviations: </w:t>
      </w:r>
      <w:r>
        <w:rPr>
          <w:color w:val="auto"/>
          <w:lang w:val="en-US"/>
        </w:rPr>
        <w:t>UMUX, Usability Metric for User Experience; NM, neuromuscular; OB, obesity; CP, cerebral palsy.</w:t>
      </w:r>
    </w:p>
    <w:p w14:paraId="6E1266BD" w14:textId="77777777" w:rsidR="00715B68" w:rsidRDefault="00715B68"/>
    <w:sectPr w:rsidR="00715B68" w:rsidSect="005274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27D86"/>
    <w:multiLevelType w:val="hybridMultilevel"/>
    <w:tmpl w:val="40264048"/>
    <w:lvl w:ilvl="0" w:tplc="0E5E9C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00229"/>
    <w:multiLevelType w:val="hybridMultilevel"/>
    <w:tmpl w:val="4FA028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F0CFD"/>
    <w:multiLevelType w:val="multilevel"/>
    <w:tmpl w:val="12E66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75069E2"/>
    <w:multiLevelType w:val="multilevel"/>
    <w:tmpl w:val="C8026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646A16"/>
    <w:multiLevelType w:val="hybridMultilevel"/>
    <w:tmpl w:val="7E3E7DBA"/>
    <w:lvl w:ilvl="0" w:tplc="449EF012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1208D7"/>
    <w:multiLevelType w:val="hybridMultilevel"/>
    <w:tmpl w:val="B386CD20"/>
    <w:lvl w:ilvl="0" w:tplc="E7427AA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7483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3E8A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2090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0227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549D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C889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0099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DEC4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263ECC"/>
    <w:multiLevelType w:val="hybridMultilevel"/>
    <w:tmpl w:val="C23AD2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EF650B"/>
    <w:multiLevelType w:val="hybridMultilevel"/>
    <w:tmpl w:val="469E8D72"/>
    <w:lvl w:ilvl="0" w:tplc="64BE68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AD7DC6"/>
    <w:multiLevelType w:val="hybridMultilevel"/>
    <w:tmpl w:val="D67865B0"/>
    <w:lvl w:ilvl="0" w:tplc="62D85D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347D00"/>
    <w:multiLevelType w:val="hybridMultilevel"/>
    <w:tmpl w:val="89087508"/>
    <w:lvl w:ilvl="0" w:tplc="56882D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8A16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BB09D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86C0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286F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D099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8167E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BFE49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A26D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AAE5F7A"/>
    <w:multiLevelType w:val="hybridMultilevel"/>
    <w:tmpl w:val="283CDE5C"/>
    <w:lvl w:ilvl="0" w:tplc="0BAAE4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F60F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8C4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27A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87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96F9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125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013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064B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1F62B2B"/>
    <w:multiLevelType w:val="hybridMultilevel"/>
    <w:tmpl w:val="7A8E00BC"/>
    <w:lvl w:ilvl="0" w:tplc="35EC12A4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A215D5"/>
    <w:multiLevelType w:val="multilevel"/>
    <w:tmpl w:val="8E98C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7887D17"/>
    <w:multiLevelType w:val="hybridMultilevel"/>
    <w:tmpl w:val="400450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4F4E17"/>
    <w:multiLevelType w:val="hybridMultilevel"/>
    <w:tmpl w:val="67989EF8"/>
    <w:lvl w:ilvl="0" w:tplc="42C282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7A1ED6"/>
    <w:multiLevelType w:val="hybridMultilevel"/>
    <w:tmpl w:val="C71273DC"/>
    <w:lvl w:ilvl="0" w:tplc="0D92FDB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247499"/>
    <w:multiLevelType w:val="hybridMultilevel"/>
    <w:tmpl w:val="CE924608"/>
    <w:lvl w:ilvl="0" w:tplc="64BE68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234714">
    <w:abstractNumId w:val="0"/>
  </w:num>
  <w:num w:numId="2" w16cid:durableId="5181360">
    <w:abstractNumId w:val="15"/>
  </w:num>
  <w:num w:numId="3" w16cid:durableId="506405030">
    <w:abstractNumId w:val="8"/>
  </w:num>
  <w:num w:numId="4" w16cid:durableId="1496148352">
    <w:abstractNumId w:val="11"/>
  </w:num>
  <w:num w:numId="5" w16cid:durableId="1651861268">
    <w:abstractNumId w:val="5"/>
  </w:num>
  <w:num w:numId="6" w16cid:durableId="1170831188">
    <w:abstractNumId w:val="14"/>
  </w:num>
  <w:num w:numId="7" w16cid:durableId="1189181147">
    <w:abstractNumId w:val="9"/>
  </w:num>
  <w:num w:numId="8" w16cid:durableId="1491097552">
    <w:abstractNumId w:val="10"/>
  </w:num>
  <w:num w:numId="9" w16cid:durableId="1595288149">
    <w:abstractNumId w:val="6"/>
  </w:num>
  <w:num w:numId="10" w16cid:durableId="2033846546">
    <w:abstractNumId w:val="7"/>
  </w:num>
  <w:num w:numId="11" w16cid:durableId="1388068184">
    <w:abstractNumId w:val="1"/>
  </w:num>
  <w:num w:numId="12" w16cid:durableId="925843357">
    <w:abstractNumId w:val="4"/>
  </w:num>
  <w:num w:numId="13" w16cid:durableId="1868910020">
    <w:abstractNumId w:val="13"/>
  </w:num>
  <w:num w:numId="14" w16cid:durableId="733240133">
    <w:abstractNumId w:val="3"/>
  </w:num>
  <w:num w:numId="15" w16cid:durableId="1317344474">
    <w:abstractNumId w:val="2"/>
  </w:num>
  <w:num w:numId="16" w16cid:durableId="575824686">
    <w:abstractNumId w:val="12"/>
  </w:num>
  <w:num w:numId="17" w16cid:durableId="128136088">
    <w:abstractNumId w:val="1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22"/>
    <w:rsid w:val="000107CA"/>
    <w:rsid w:val="0014553A"/>
    <w:rsid w:val="00232BE6"/>
    <w:rsid w:val="00527422"/>
    <w:rsid w:val="0057338C"/>
    <w:rsid w:val="005A2FA6"/>
    <w:rsid w:val="00715B68"/>
    <w:rsid w:val="007E2BAB"/>
    <w:rsid w:val="007F29E4"/>
    <w:rsid w:val="008C6CA5"/>
    <w:rsid w:val="009501D8"/>
    <w:rsid w:val="00AE1699"/>
    <w:rsid w:val="00BE3989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6636"/>
  <w15:chartTrackingRefBased/>
  <w15:docId w15:val="{EA032CD6-433D-B948-83A7-323556DF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422"/>
    <w:pPr>
      <w:spacing w:line="276" w:lineRule="auto"/>
      <w:jc w:val="both"/>
    </w:pPr>
    <w:rPr>
      <w:rFonts w:ascii="Times New Roman" w:hAnsi="Times New Roman" w:cs="Times New Roman"/>
      <w:color w:val="000000" w:themeColor="text1"/>
      <w:sz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74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4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4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4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4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4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7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27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4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4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4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4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4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4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4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4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4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4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4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4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4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742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422"/>
    <w:rPr>
      <w:rFonts w:ascii="Times New Roman" w:hAnsi="Times New Roman" w:cs="Times New Roman"/>
      <w:color w:val="000000" w:themeColor="text1"/>
      <w:sz w:val="2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742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422"/>
    <w:rPr>
      <w:rFonts w:ascii="Times New Roman" w:hAnsi="Times New Roman" w:cs="Times New Roman"/>
      <w:color w:val="000000" w:themeColor="text1"/>
      <w:sz w:val="21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7422"/>
  </w:style>
  <w:style w:type="paragraph" w:styleId="TOCHeading">
    <w:name w:val="TOC Heading"/>
    <w:basedOn w:val="Heading1"/>
    <w:next w:val="Normal"/>
    <w:uiPriority w:val="39"/>
    <w:unhideWhenUsed/>
    <w:qFormat/>
    <w:rsid w:val="00527422"/>
    <w:pPr>
      <w:spacing w:before="480" w:after="0"/>
      <w:outlineLvl w:val="9"/>
    </w:pPr>
    <w:rPr>
      <w:kern w:val="0"/>
      <w:sz w:val="28"/>
      <w:szCs w:val="28"/>
      <w:lang w:val="en-US" w:eastAsia="fr-FR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27422"/>
    <w:pPr>
      <w:spacing w:before="120"/>
      <w:jc w:val="left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527422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27422"/>
    <w:pPr>
      <w:spacing w:before="120"/>
      <w:ind w:left="200"/>
      <w:jc w:val="left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27422"/>
    <w:pPr>
      <w:ind w:left="400"/>
      <w:jc w:val="left"/>
    </w:pPr>
    <w:rPr>
      <w:rFonts w:asciiTheme="minorHAnsi" w:hAnsiTheme="minorHAnsi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27422"/>
    <w:pPr>
      <w:ind w:left="600"/>
      <w:jc w:val="left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27422"/>
    <w:pPr>
      <w:ind w:left="800"/>
      <w:jc w:val="left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27422"/>
    <w:pPr>
      <w:ind w:left="1000"/>
      <w:jc w:val="left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27422"/>
    <w:pPr>
      <w:ind w:left="1200"/>
      <w:jc w:val="left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27422"/>
    <w:pPr>
      <w:ind w:left="1400"/>
      <w:jc w:val="left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27422"/>
    <w:pPr>
      <w:ind w:left="1600"/>
      <w:jc w:val="left"/>
    </w:pPr>
    <w:rPr>
      <w:rFonts w:asciiTheme="minorHAnsi" w:hAnsiTheme="minorHAnsi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27422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527422"/>
  </w:style>
  <w:style w:type="character" w:styleId="Emphasis">
    <w:name w:val="Emphasis"/>
    <w:basedOn w:val="DefaultParagraphFont"/>
    <w:uiPriority w:val="20"/>
    <w:qFormat/>
    <w:rsid w:val="00527422"/>
    <w:rPr>
      <w:i/>
      <w:iCs/>
    </w:rPr>
  </w:style>
  <w:style w:type="character" w:styleId="Strong">
    <w:name w:val="Strong"/>
    <w:basedOn w:val="DefaultParagraphFont"/>
    <w:uiPriority w:val="22"/>
    <w:qFormat/>
    <w:rsid w:val="00527422"/>
    <w:rPr>
      <w:b/>
      <w:bCs/>
    </w:rPr>
  </w:style>
  <w:style w:type="paragraph" w:customStyle="1" w:styleId="Bibliographie1">
    <w:name w:val="Bibliographie1"/>
    <w:basedOn w:val="Normal"/>
    <w:link w:val="BibliographyCar"/>
    <w:rsid w:val="00527422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DefaultParagraphFont"/>
    <w:link w:val="Bibliographie1"/>
    <w:rsid w:val="00527422"/>
    <w:rPr>
      <w:rFonts w:ascii="Times New Roman" w:hAnsi="Times New Roman" w:cs="Times New Roman"/>
      <w:color w:val="000000" w:themeColor="text1"/>
      <w:sz w:val="21"/>
      <w:lang w:val="en-GB"/>
    </w:rPr>
  </w:style>
  <w:style w:type="table" w:styleId="TableGrid">
    <w:name w:val="Table Grid"/>
    <w:basedOn w:val="TableNormal"/>
    <w:uiPriority w:val="39"/>
    <w:rsid w:val="00527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7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422"/>
    <w:rPr>
      <w:rFonts w:ascii="Times New Roman" w:hAnsi="Times New Roman" w:cs="Times New Roman"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22"/>
    <w:rPr>
      <w:rFonts w:ascii="Times New Roman" w:hAnsi="Times New Roman" w:cs="Times New Roman"/>
      <w:b/>
      <w:bCs/>
      <w:color w:val="000000" w:themeColor="text1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27422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15B68"/>
    <w:pPr>
      <w:spacing w:before="100" w:beforeAutospacing="1" w:after="100" w:afterAutospacing="1" w:line="240" w:lineRule="auto"/>
      <w:jc w:val="left"/>
    </w:pPr>
    <w:rPr>
      <w:rFonts w:eastAsia="Times New Roman"/>
      <w:color w:val="auto"/>
      <w:kern w:val="0"/>
      <w:sz w:val="24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9501D8"/>
    <w:rPr>
      <w:rFonts w:ascii="Times New Roman" w:hAnsi="Times New Roman" w:cs="Times New Roman"/>
      <w:color w:val="000000" w:themeColor="text1"/>
      <w:sz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ucine Hennequin</dc:creator>
  <cp:keywords/>
  <dc:description/>
  <cp:lastModifiedBy>Saugata Bhowmik</cp:lastModifiedBy>
  <cp:revision>4</cp:revision>
  <dcterms:created xsi:type="dcterms:W3CDTF">2025-10-29T17:25:00Z</dcterms:created>
  <dcterms:modified xsi:type="dcterms:W3CDTF">2026-04-07T03:35:00Z</dcterms:modified>
</cp:coreProperties>
</file>